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273CB" w14:textId="01E6B79C" w:rsidR="001F2773" w:rsidRPr="00B0628A" w:rsidRDefault="00B0628A" w:rsidP="00B0628A">
      <w:pPr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                                               </w:t>
      </w:r>
      <w:r w:rsidR="00436B04">
        <w:rPr>
          <w:b/>
          <w:sz w:val="36"/>
          <w:szCs w:val="36"/>
        </w:rPr>
        <w:t>Supporting Information</w:t>
      </w:r>
      <w:bookmarkStart w:id="0" w:name="_GoBack"/>
      <w:bookmarkEnd w:id="0"/>
    </w:p>
    <w:p w14:paraId="069CD087" w14:textId="6A69EA21" w:rsidR="004210E8" w:rsidRDefault="004210E8" w:rsidP="00B0628A">
      <w:pPr>
        <w:spacing w:line="480" w:lineRule="auto"/>
        <w:jc w:val="both"/>
        <w:rPr>
          <w:rFonts w:cs="Times New Roman"/>
          <w:b/>
        </w:rPr>
      </w:pPr>
    </w:p>
    <w:p w14:paraId="4BA7F240" w14:textId="77777777" w:rsidR="0071109A" w:rsidRPr="00646984" w:rsidRDefault="0071109A" w:rsidP="00B0628A">
      <w:pPr>
        <w:spacing w:line="480" w:lineRule="auto"/>
        <w:jc w:val="both"/>
        <w:rPr>
          <w:rFonts w:cs="Times New Roman"/>
          <w:b/>
          <w:szCs w:val="24"/>
        </w:rPr>
      </w:pPr>
      <w:r w:rsidRPr="00646984">
        <w:rPr>
          <w:rFonts w:cs="Times New Roman"/>
          <w:b/>
          <w:szCs w:val="24"/>
        </w:rPr>
        <w:t xml:space="preserve">Characterization of a hemolytic and </w:t>
      </w:r>
      <w:r w:rsidRPr="00251BFF">
        <w:rPr>
          <w:rFonts w:cs="Times New Roman"/>
          <w:b/>
          <w:szCs w:val="24"/>
        </w:rPr>
        <w:t>antibiotic-resistant</w:t>
      </w:r>
      <w:r>
        <w:rPr>
          <w:rFonts w:cs="Times New Roman"/>
          <w:b/>
          <w:szCs w:val="24"/>
        </w:rPr>
        <w:t xml:space="preserve"> </w:t>
      </w:r>
      <w:r w:rsidRPr="00646984">
        <w:rPr>
          <w:rFonts w:cs="Times New Roman"/>
          <w:b/>
          <w:i/>
          <w:iCs/>
          <w:szCs w:val="24"/>
        </w:rPr>
        <w:t>Pseudomonas aeruginosa</w:t>
      </w:r>
      <w:r w:rsidRPr="00646984">
        <w:rPr>
          <w:rFonts w:cs="Times New Roman"/>
          <w:b/>
          <w:szCs w:val="24"/>
        </w:rPr>
        <w:t xml:space="preserve"> strain S3 pathogenic to fish isolated from Mahananda </w:t>
      </w:r>
      <w:r w:rsidRPr="00251BFF">
        <w:rPr>
          <w:rFonts w:cs="Times New Roman"/>
          <w:b/>
          <w:szCs w:val="24"/>
        </w:rPr>
        <w:t>River</w:t>
      </w:r>
      <w:r w:rsidRPr="00646984">
        <w:rPr>
          <w:rFonts w:cs="Times New Roman"/>
          <w:b/>
          <w:szCs w:val="24"/>
        </w:rPr>
        <w:t xml:space="preserve"> in India</w:t>
      </w:r>
    </w:p>
    <w:p w14:paraId="161E0A8B" w14:textId="7DE62B0E" w:rsidR="001F2773" w:rsidRPr="006D321A" w:rsidRDefault="001F2773" w:rsidP="00B0628A">
      <w:pPr>
        <w:spacing w:line="480" w:lineRule="auto"/>
        <w:jc w:val="both"/>
        <w:rPr>
          <w:rFonts w:cs="Times New Roman"/>
          <w:b/>
          <w:vertAlign w:val="superscript"/>
        </w:rPr>
      </w:pPr>
      <w:r>
        <w:rPr>
          <w:rFonts w:cs="Times New Roman"/>
          <w:b/>
        </w:rPr>
        <w:t>Dipanwita Ghosh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Preeti Mangar</w:t>
      </w:r>
      <w:r w:rsidR="00F211DA">
        <w:rPr>
          <w:rFonts w:cs="Times New Roman"/>
          <w:b/>
          <w:vertAlign w:val="superscript"/>
        </w:rPr>
        <w:t>2</w:t>
      </w:r>
      <w:r>
        <w:rPr>
          <w:rFonts w:cs="Times New Roman"/>
          <w:b/>
        </w:rPr>
        <w:t>, Abhinandan Choudhury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Anoop Kumar</w:t>
      </w:r>
      <w:r>
        <w:rPr>
          <w:rFonts w:cs="Times New Roman"/>
          <w:b/>
          <w:vertAlign w:val="superscript"/>
        </w:rPr>
        <w:t>1</w:t>
      </w:r>
      <w:r>
        <w:rPr>
          <w:rFonts w:cs="Times New Roman"/>
          <w:b/>
        </w:rPr>
        <w:t>, Aniruddha Saha</w:t>
      </w:r>
      <w:r>
        <w:rPr>
          <w:rFonts w:cs="Times New Roman"/>
          <w:b/>
          <w:vertAlign w:val="superscript"/>
        </w:rPr>
        <w:t>2</w:t>
      </w:r>
      <w:r>
        <w:rPr>
          <w:rFonts w:cs="Times New Roman"/>
          <w:b/>
        </w:rPr>
        <w:t>,</w:t>
      </w:r>
      <w:r w:rsidR="00286EC7">
        <w:rPr>
          <w:rFonts w:cs="Times New Roman"/>
          <w:b/>
        </w:rPr>
        <w:t xml:space="preserve"> Protip Basu</w:t>
      </w:r>
      <w:r w:rsidR="00286EC7" w:rsidRPr="00286EC7">
        <w:rPr>
          <w:rFonts w:cs="Times New Roman"/>
          <w:b/>
          <w:vertAlign w:val="superscript"/>
        </w:rPr>
        <w:t>3</w:t>
      </w:r>
      <w:r w:rsidR="00286EC7">
        <w:rPr>
          <w:rFonts w:cs="Times New Roman"/>
          <w:b/>
        </w:rPr>
        <w:t xml:space="preserve">, </w:t>
      </w:r>
      <w:r>
        <w:rPr>
          <w:rFonts w:cs="Times New Roman"/>
          <w:b/>
        </w:rPr>
        <w:t>Dipanwita Saha</w:t>
      </w:r>
      <w:r>
        <w:rPr>
          <w:rFonts w:cs="Times New Roman"/>
          <w:b/>
          <w:vertAlign w:val="superscript"/>
        </w:rPr>
        <w:t>1*</w:t>
      </w:r>
    </w:p>
    <w:p w14:paraId="19873D3B" w14:textId="77777777" w:rsidR="001F2773" w:rsidRPr="0022691F" w:rsidRDefault="001F2773" w:rsidP="00B0628A">
      <w:pPr>
        <w:spacing w:after="0" w:line="480" w:lineRule="auto"/>
        <w:rPr>
          <w:rFonts w:cs="Times New Roman"/>
          <w:szCs w:val="24"/>
          <w:vertAlign w:val="superscript"/>
        </w:rPr>
      </w:pPr>
      <w:r>
        <w:rPr>
          <w:szCs w:val="24"/>
          <w:vertAlign w:val="superscript"/>
        </w:rPr>
        <w:t>1</w:t>
      </w:r>
      <w:r w:rsidRPr="0022691F">
        <w:rPr>
          <w:szCs w:val="24"/>
        </w:rPr>
        <w:t>Department of Biotechnology, University of North Bengal, Siliguri, West Bengal, India.</w:t>
      </w:r>
    </w:p>
    <w:p w14:paraId="7444C5E4" w14:textId="5FDD4F53" w:rsidR="001F2773" w:rsidRDefault="001F2773" w:rsidP="00B0628A">
      <w:pPr>
        <w:spacing w:after="0" w:line="480" w:lineRule="auto"/>
        <w:rPr>
          <w:szCs w:val="24"/>
        </w:rPr>
      </w:pPr>
      <w:r>
        <w:rPr>
          <w:szCs w:val="24"/>
          <w:vertAlign w:val="superscript"/>
        </w:rPr>
        <w:t>2</w:t>
      </w:r>
      <w:r w:rsidR="005114F8">
        <w:rPr>
          <w:szCs w:val="24"/>
        </w:rPr>
        <w:t>Department of</w:t>
      </w:r>
      <w:r>
        <w:rPr>
          <w:szCs w:val="24"/>
        </w:rPr>
        <w:t xml:space="preserve"> Botany</w:t>
      </w:r>
      <w:r w:rsidRPr="0022691F">
        <w:rPr>
          <w:szCs w:val="24"/>
        </w:rPr>
        <w:t>, University of North Bengal, Siliguri, West Bengal, India.</w:t>
      </w:r>
    </w:p>
    <w:p w14:paraId="4F092749" w14:textId="2B40C471" w:rsidR="00286EC7" w:rsidRPr="0022691F" w:rsidRDefault="005114F8" w:rsidP="00B0628A">
      <w:pPr>
        <w:spacing w:after="0" w:line="480" w:lineRule="auto"/>
        <w:rPr>
          <w:rFonts w:cs="Times New Roman"/>
          <w:szCs w:val="24"/>
          <w:vertAlign w:val="superscript"/>
        </w:rPr>
      </w:pPr>
      <w:r>
        <w:rPr>
          <w:szCs w:val="24"/>
          <w:vertAlign w:val="superscript"/>
        </w:rPr>
        <w:t>3</w:t>
      </w:r>
      <w:r>
        <w:rPr>
          <w:szCs w:val="24"/>
        </w:rPr>
        <w:t xml:space="preserve">Department of </w:t>
      </w:r>
      <w:r w:rsidR="00286EC7">
        <w:rPr>
          <w:szCs w:val="24"/>
        </w:rPr>
        <w:t xml:space="preserve">Botany, </w:t>
      </w:r>
      <w:r w:rsidR="00286EC7" w:rsidRPr="0022691F">
        <w:rPr>
          <w:szCs w:val="24"/>
        </w:rPr>
        <w:t>Siliguri</w:t>
      </w:r>
      <w:r w:rsidR="00286EC7">
        <w:rPr>
          <w:szCs w:val="24"/>
        </w:rPr>
        <w:t xml:space="preserve"> College</w:t>
      </w:r>
      <w:r w:rsidR="00286EC7" w:rsidRPr="0022691F">
        <w:rPr>
          <w:szCs w:val="24"/>
        </w:rPr>
        <w:t>, West Bengal, India.</w:t>
      </w:r>
    </w:p>
    <w:p w14:paraId="682DC991" w14:textId="77777777" w:rsidR="00286EC7" w:rsidRPr="0022691F" w:rsidRDefault="00286EC7" w:rsidP="00B0628A">
      <w:pPr>
        <w:spacing w:after="0" w:line="480" w:lineRule="auto"/>
        <w:rPr>
          <w:rFonts w:cs="Times New Roman"/>
          <w:szCs w:val="24"/>
          <w:vertAlign w:val="superscript"/>
        </w:rPr>
      </w:pPr>
    </w:p>
    <w:p w14:paraId="0D68A448" w14:textId="22932CBC" w:rsidR="001F2773" w:rsidRPr="00050694" w:rsidRDefault="001F2773" w:rsidP="00B0628A">
      <w:pPr>
        <w:pStyle w:val="Default"/>
        <w:spacing w:line="480" w:lineRule="auto"/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 w:rsidRPr="00376CC5">
        <w:br/>
      </w:r>
      <w:r w:rsidR="008669CF">
        <w:t xml:space="preserve">E-mail - </w:t>
      </w:r>
      <w:hyperlink r:id="rId7" w:history="1">
        <w:r w:rsidR="008669CF" w:rsidRPr="00AF02A9">
          <w:rPr>
            <w:rStyle w:val="Hyperlink"/>
          </w:rPr>
          <w:t>dipanwitasaha@nbu.ac.in</w:t>
        </w:r>
      </w:hyperlink>
      <w:r w:rsidR="008669CF">
        <w:t xml:space="preserve"> (DS)</w:t>
      </w:r>
    </w:p>
    <w:p w14:paraId="7E7ED3DC" w14:textId="77777777" w:rsidR="001F2773" w:rsidRDefault="001F2773" w:rsidP="00B0628A">
      <w:pPr>
        <w:spacing w:line="480" w:lineRule="auto"/>
        <w:jc w:val="both"/>
        <w:rPr>
          <w:rFonts w:cs="Times New Roman"/>
          <w:b/>
        </w:rPr>
      </w:pPr>
    </w:p>
    <w:p w14:paraId="258E84DC" w14:textId="77777777" w:rsidR="00B0628A" w:rsidRDefault="00B74AAE" w:rsidP="00B0628A">
      <w:pPr>
        <w:tabs>
          <w:tab w:val="left" w:pos="1134"/>
        </w:tabs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                 </w:t>
      </w:r>
    </w:p>
    <w:p w14:paraId="0666F176" w14:textId="1655177B" w:rsidR="00B14DFB" w:rsidRPr="008C32F4" w:rsidRDefault="00B0628A" w:rsidP="00B0628A">
      <w:pPr>
        <w:tabs>
          <w:tab w:val="left" w:pos="1134"/>
        </w:tabs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           </w:t>
      </w:r>
      <w:r w:rsidR="00B74AAE">
        <w:rPr>
          <w:rFonts w:cs="Times New Roman"/>
          <w:b/>
          <w:szCs w:val="24"/>
        </w:rPr>
        <w:t xml:space="preserve"> S1 Table.</w:t>
      </w:r>
      <w:r w:rsidR="00B14DFB" w:rsidRPr="008C32F4">
        <w:rPr>
          <w:rFonts w:cs="Times New Roman"/>
          <w:b/>
          <w:szCs w:val="24"/>
        </w:rPr>
        <w:t xml:space="preserve"> </w:t>
      </w:r>
      <w:r w:rsidR="00B14DFB" w:rsidRPr="008C32F4">
        <w:rPr>
          <w:rFonts w:eastAsia="Calibri" w:cs="Times New Roman"/>
          <w:b/>
          <w:szCs w:val="24"/>
        </w:rPr>
        <w:t>Screening of the hemolytic isolates for the presence of extracellular virulence factors</w:t>
      </w:r>
    </w:p>
    <w:tbl>
      <w:tblPr>
        <w:tblStyle w:val="TableGrid"/>
        <w:tblW w:w="9648" w:type="dxa"/>
        <w:tblInd w:w="1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92"/>
        <w:gridCol w:w="1588"/>
        <w:gridCol w:w="1194"/>
        <w:gridCol w:w="1170"/>
        <w:gridCol w:w="1530"/>
        <w:gridCol w:w="1440"/>
      </w:tblGrid>
      <w:tr w:rsidR="00B14DFB" w:rsidRPr="00B962F5" w14:paraId="1305C38E" w14:textId="77777777" w:rsidTr="00D828F5">
        <w:trPr>
          <w:trHeight w:val="449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3649F9E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Strains</w:t>
            </w:r>
          </w:p>
        </w:tc>
        <w:tc>
          <w:tcPr>
            <w:tcW w:w="85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05226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Virulence factors</w:t>
            </w:r>
          </w:p>
        </w:tc>
      </w:tr>
      <w:tr w:rsidR="00B14DFB" w:rsidRPr="00B962F5" w14:paraId="6AAF03CB" w14:textId="77777777" w:rsidTr="00D828F5">
        <w:trPr>
          <w:trHeight w:val="449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F2BD4E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bookmarkStart w:id="1" w:name="_Hlk101824265"/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2F93BC9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Haemolysi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51B6034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Proteas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EA8BD9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Lipa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A7F35C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DNa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D3F1C4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Sideroph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2C11A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B962F5">
              <w:rPr>
                <w:rFonts w:cs="Times New Roman"/>
                <w:b/>
                <w:szCs w:val="24"/>
              </w:rPr>
              <w:t>Amylase</w:t>
            </w:r>
          </w:p>
        </w:tc>
      </w:tr>
      <w:bookmarkEnd w:id="1"/>
      <w:tr w:rsidR="00B14DFB" w:rsidRPr="00B962F5" w14:paraId="16C28F18" w14:textId="77777777" w:rsidTr="00D828F5">
        <w:trPr>
          <w:trHeight w:val="260"/>
        </w:trPr>
        <w:tc>
          <w:tcPr>
            <w:tcW w:w="1134" w:type="dxa"/>
            <w:tcBorders>
              <w:top w:val="single" w:sz="4" w:space="0" w:color="auto"/>
            </w:tcBorders>
          </w:tcPr>
          <w:p w14:paraId="57317CCE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S3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208DC08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7920D9A1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7C49F1B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BCAFFF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5CAF57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63768F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07999DAE" w14:textId="77777777" w:rsidTr="00D828F5">
        <w:trPr>
          <w:trHeight w:val="243"/>
        </w:trPr>
        <w:tc>
          <w:tcPr>
            <w:tcW w:w="1134" w:type="dxa"/>
          </w:tcPr>
          <w:p w14:paraId="40F84A82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A1</w:t>
            </w:r>
          </w:p>
        </w:tc>
        <w:tc>
          <w:tcPr>
            <w:tcW w:w="1592" w:type="dxa"/>
            <w:vAlign w:val="center"/>
          </w:tcPr>
          <w:p w14:paraId="104F3F5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  <w:vAlign w:val="center"/>
          </w:tcPr>
          <w:p w14:paraId="4B3C8A9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  <w:vAlign w:val="center"/>
          </w:tcPr>
          <w:p w14:paraId="6C9ED631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  <w:vAlign w:val="center"/>
          </w:tcPr>
          <w:p w14:paraId="248C0D3D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2BE4A551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7DA6EB3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46E0F963" w14:textId="77777777" w:rsidTr="00D828F5">
        <w:trPr>
          <w:trHeight w:val="333"/>
        </w:trPr>
        <w:tc>
          <w:tcPr>
            <w:tcW w:w="1134" w:type="dxa"/>
          </w:tcPr>
          <w:p w14:paraId="2B42DED3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J1</w:t>
            </w:r>
          </w:p>
        </w:tc>
        <w:tc>
          <w:tcPr>
            <w:tcW w:w="1592" w:type="dxa"/>
            <w:vAlign w:val="center"/>
          </w:tcPr>
          <w:p w14:paraId="3F6B0A7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  <w:vAlign w:val="center"/>
          </w:tcPr>
          <w:p w14:paraId="087E1BF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  <w:vAlign w:val="center"/>
          </w:tcPr>
          <w:p w14:paraId="690412F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14:paraId="5C599DE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750C460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72E7EFA1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7D4E444C" w14:textId="77777777" w:rsidTr="00D828F5">
        <w:tc>
          <w:tcPr>
            <w:tcW w:w="1134" w:type="dxa"/>
          </w:tcPr>
          <w:p w14:paraId="3FCC1538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P6</w:t>
            </w:r>
          </w:p>
        </w:tc>
        <w:tc>
          <w:tcPr>
            <w:tcW w:w="1592" w:type="dxa"/>
          </w:tcPr>
          <w:p w14:paraId="1356DF6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06C57F5D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61B3B97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46DE402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574EF32D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0AD3E03D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6D826CA9" w14:textId="77777777" w:rsidTr="00D828F5">
        <w:tc>
          <w:tcPr>
            <w:tcW w:w="1134" w:type="dxa"/>
          </w:tcPr>
          <w:p w14:paraId="3E9F0408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S5</w:t>
            </w:r>
          </w:p>
        </w:tc>
        <w:tc>
          <w:tcPr>
            <w:tcW w:w="1592" w:type="dxa"/>
          </w:tcPr>
          <w:p w14:paraId="756A7A7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10E87BED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41E6E72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</w:tcPr>
          <w:p w14:paraId="523F660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653A6C6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0D5E161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5F4FB7EB" w14:textId="77777777" w:rsidTr="00D828F5">
        <w:tc>
          <w:tcPr>
            <w:tcW w:w="1134" w:type="dxa"/>
          </w:tcPr>
          <w:p w14:paraId="3F8F7659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S4</w:t>
            </w:r>
          </w:p>
        </w:tc>
        <w:tc>
          <w:tcPr>
            <w:tcW w:w="1592" w:type="dxa"/>
          </w:tcPr>
          <w:p w14:paraId="7DBBFDF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300B9B9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485CD13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2BD1F66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30E6B0B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1D15905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01042D9E" w14:textId="77777777" w:rsidTr="00D828F5">
        <w:tc>
          <w:tcPr>
            <w:tcW w:w="1134" w:type="dxa"/>
          </w:tcPr>
          <w:p w14:paraId="104F8971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B3</w:t>
            </w:r>
          </w:p>
        </w:tc>
        <w:tc>
          <w:tcPr>
            <w:tcW w:w="1592" w:type="dxa"/>
          </w:tcPr>
          <w:p w14:paraId="56586A1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18EA335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6BBF912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2F30602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6DE4BF9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7B97938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65CC8C7E" w14:textId="77777777" w:rsidTr="00D828F5">
        <w:tc>
          <w:tcPr>
            <w:tcW w:w="1134" w:type="dxa"/>
          </w:tcPr>
          <w:p w14:paraId="1856AC17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lastRenderedPageBreak/>
              <w:t>M14</w:t>
            </w:r>
          </w:p>
        </w:tc>
        <w:tc>
          <w:tcPr>
            <w:tcW w:w="1592" w:type="dxa"/>
          </w:tcPr>
          <w:p w14:paraId="5014AFD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44AACD5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679573D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6B8A50D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344BBEA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58DE5E1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1CB9D8E9" w14:textId="77777777" w:rsidTr="00D828F5">
        <w:tc>
          <w:tcPr>
            <w:tcW w:w="1134" w:type="dxa"/>
          </w:tcPr>
          <w:p w14:paraId="7336AC71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M2</w:t>
            </w:r>
          </w:p>
        </w:tc>
        <w:tc>
          <w:tcPr>
            <w:tcW w:w="1592" w:type="dxa"/>
          </w:tcPr>
          <w:p w14:paraId="13824FC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093A7DC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23F6F20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53B0217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2700455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5071118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1E92202C" w14:textId="77777777" w:rsidTr="00D828F5">
        <w:tc>
          <w:tcPr>
            <w:tcW w:w="1134" w:type="dxa"/>
          </w:tcPr>
          <w:p w14:paraId="20C321F6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A3</w:t>
            </w:r>
          </w:p>
        </w:tc>
        <w:tc>
          <w:tcPr>
            <w:tcW w:w="1592" w:type="dxa"/>
          </w:tcPr>
          <w:p w14:paraId="78FAA07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41EC28F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1BEB625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</w:tcPr>
          <w:p w14:paraId="3027A32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7BABE8C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0D0F49E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5EDEBD9F" w14:textId="77777777" w:rsidTr="00D828F5">
        <w:tc>
          <w:tcPr>
            <w:tcW w:w="1134" w:type="dxa"/>
          </w:tcPr>
          <w:p w14:paraId="66E8ECE2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B2</w:t>
            </w:r>
          </w:p>
        </w:tc>
        <w:tc>
          <w:tcPr>
            <w:tcW w:w="1592" w:type="dxa"/>
          </w:tcPr>
          <w:p w14:paraId="10D47D1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42CF667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2999F8C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12E9000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0FB3907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76BA29B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5A41B7E5" w14:textId="77777777" w:rsidTr="00D828F5">
        <w:tc>
          <w:tcPr>
            <w:tcW w:w="1134" w:type="dxa"/>
          </w:tcPr>
          <w:p w14:paraId="221D77DF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C2</w:t>
            </w:r>
          </w:p>
        </w:tc>
        <w:tc>
          <w:tcPr>
            <w:tcW w:w="1592" w:type="dxa"/>
          </w:tcPr>
          <w:p w14:paraId="5F8C6A3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28D2E53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3DB156A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5755804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0626440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050CE1D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5691E6BF" w14:textId="77777777" w:rsidTr="00D828F5">
        <w:tc>
          <w:tcPr>
            <w:tcW w:w="1134" w:type="dxa"/>
          </w:tcPr>
          <w:p w14:paraId="2638B984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C4</w:t>
            </w:r>
          </w:p>
        </w:tc>
        <w:tc>
          <w:tcPr>
            <w:tcW w:w="1592" w:type="dxa"/>
          </w:tcPr>
          <w:p w14:paraId="6931B0F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325E5CB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69182E7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5FBBCF2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43077E1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117CE730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7FBDE411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  <w:p w14:paraId="32E352E4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  <w:p w14:paraId="55EFD243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  <w:p w14:paraId="6C624195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  <w:p w14:paraId="107AEAE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14DFB" w:rsidRPr="00B962F5" w14:paraId="1E9F86D5" w14:textId="77777777" w:rsidTr="00D828F5">
        <w:tc>
          <w:tcPr>
            <w:tcW w:w="1134" w:type="dxa"/>
          </w:tcPr>
          <w:p w14:paraId="364E16E3" w14:textId="77777777" w:rsidR="00B14DFB" w:rsidRPr="004753A9" w:rsidRDefault="00B14DFB" w:rsidP="00B0628A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592" w:type="dxa"/>
          </w:tcPr>
          <w:p w14:paraId="6CD0D2B6" w14:textId="77777777" w:rsidR="00B14DFB" w:rsidRDefault="00B14DFB" w:rsidP="00B0628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88" w:type="dxa"/>
          </w:tcPr>
          <w:p w14:paraId="22307E90" w14:textId="77777777" w:rsidR="00B14DFB" w:rsidRDefault="00B14DFB" w:rsidP="00B0628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4" w:type="dxa"/>
          </w:tcPr>
          <w:p w14:paraId="39742A43" w14:textId="77777777" w:rsidR="00B14DFB" w:rsidRDefault="00B14DFB" w:rsidP="00B0628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38861EE9" w14:textId="77777777" w:rsidR="00B14DFB" w:rsidRDefault="00B14DFB" w:rsidP="00B0628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0C5CB0EE" w14:textId="77777777" w:rsidR="00B14DFB" w:rsidRDefault="00B14DFB" w:rsidP="00B0628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5AFC5D98" w14:textId="77777777" w:rsidR="00B14DFB" w:rsidRDefault="00B14DFB" w:rsidP="00B0628A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B14DFB" w:rsidRPr="00B962F5" w14:paraId="6D58D239" w14:textId="77777777" w:rsidTr="00D828F5">
        <w:tc>
          <w:tcPr>
            <w:tcW w:w="1134" w:type="dxa"/>
          </w:tcPr>
          <w:p w14:paraId="69046175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Strains</w:t>
            </w:r>
          </w:p>
        </w:tc>
        <w:tc>
          <w:tcPr>
            <w:tcW w:w="1592" w:type="dxa"/>
          </w:tcPr>
          <w:p w14:paraId="681BBBAA" w14:textId="77777777" w:rsidR="00B14DFB" w:rsidRPr="005B3EA0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5B3EA0">
              <w:rPr>
                <w:rFonts w:cs="Times New Roman"/>
                <w:b/>
                <w:szCs w:val="24"/>
              </w:rPr>
              <w:t>Hemolysin</w:t>
            </w:r>
          </w:p>
        </w:tc>
        <w:tc>
          <w:tcPr>
            <w:tcW w:w="1588" w:type="dxa"/>
          </w:tcPr>
          <w:p w14:paraId="0AFB53C2" w14:textId="77777777" w:rsidR="00B14DFB" w:rsidRPr="005B3EA0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5B3EA0">
              <w:rPr>
                <w:rFonts w:cs="Times New Roman"/>
                <w:b/>
                <w:szCs w:val="24"/>
              </w:rPr>
              <w:t>Protease</w:t>
            </w:r>
          </w:p>
        </w:tc>
        <w:tc>
          <w:tcPr>
            <w:tcW w:w="1194" w:type="dxa"/>
          </w:tcPr>
          <w:p w14:paraId="66C8FBA3" w14:textId="77777777" w:rsidR="00B14DFB" w:rsidRPr="005B3EA0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5B3EA0">
              <w:rPr>
                <w:rFonts w:cs="Times New Roman"/>
                <w:b/>
                <w:szCs w:val="24"/>
              </w:rPr>
              <w:t>Lipase</w:t>
            </w:r>
          </w:p>
        </w:tc>
        <w:tc>
          <w:tcPr>
            <w:tcW w:w="1170" w:type="dxa"/>
          </w:tcPr>
          <w:p w14:paraId="476A84F7" w14:textId="77777777" w:rsidR="00B14DFB" w:rsidRPr="005B3EA0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5B3EA0">
              <w:rPr>
                <w:rFonts w:cs="Times New Roman"/>
                <w:b/>
                <w:szCs w:val="24"/>
              </w:rPr>
              <w:t>DNase</w:t>
            </w:r>
          </w:p>
        </w:tc>
        <w:tc>
          <w:tcPr>
            <w:tcW w:w="1530" w:type="dxa"/>
          </w:tcPr>
          <w:p w14:paraId="5C7BCF05" w14:textId="77777777" w:rsidR="00B14DFB" w:rsidRPr="005B3EA0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5B3EA0">
              <w:rPr>
                <w:rFonts w:cs="Times New Roman"/>
                <w:b/>
                <w:szCs w:val="24"/>
              </w:rPr>
              <w:t>Siderophore</w:t>
            </w:r>
          </w:p>
        </w:tc>
        <w:tc>
          <w:tcPr>
            <w:tcW w:w="1440" w:type="dxa"/>
          </w:tcPr>
          <w:p w14:paraId="14C1E41C" w14:textId="77777777" w:rsidR="00B14DFB" w:rsidRPr="005B3EA0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5B3EA0">
              <w:rPr>
                <w:rFonts w:cs="Times New Roman"/>
                <w:b/>
                <w:szCs w:val="24"/>
              </w:rPr>
              <w:t>Amylase</w:t>
            </w:r>
          </w:p>
        </w:tc>
      </w:tr>
      <w:tr w:rsidR="00B14DFB" w:rsidRPr="00B962F5" w14:paraId="616183F8" w14:textId="77777777" w:rsidTr="00D828F5">
        <w:tc>
          <w:tcPr>
            <w:tcW w:w="1134" w:type="dxa"/>
          </w:tcPr>
          <w:p w14:paraId="0385BC90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D1</w:t>
            </w:r>
          </w:p>
        </w:tc>
        <w:tc>
          <w:tcPr>
            <w:tcW w:w="1592" w:type="dxa"/>
          </w:tcPr>
          <w:p w14:paraId="3C9F8A7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4F910E1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0AD66E0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5F48156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6B69EAD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440" w:type="dxa"/>
          </w:tcPr>
          <w:p w14:paraId="5963B69D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6C5BDC75" w14:textId="77777777" w:rsidTr="00D828F5">
        <w:tc>
          <w:tcPr>
            <w:tcW w:w="1134" w:type="dxa"/>
          </w:tcPr>
          <w:p w14:paraId="7510A040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P8</w:t>
            </w:r>
          </w:p>
        </w:tc>
        <w:tc>
          <w:tcPr>
            <w:tcW w:w="1592" w:type="dxa"/>
          </w:tcPr>
          <w:p w14:paraId="19E0AB51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5B1903D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69B5188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637B19E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049DC6D5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33E17BE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2B198EA6" w14:textId="77777777" w:rsidTr="00D828F5">
        <w:tc>
          <w:tcPr>
            <w:tcW w:w="1134" w:type="dxa"/>
          </w:tcPr>
          <w:p w14:paraId="1B255889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B6</w:t>
            </w:r>
          </w:p>
        </w:tc>
        <w:tc>
          <w:tcPr>
            <w:tcW w:w="1592" w:type="dxa"/>
          </w:tcPr>
          <w:p w14:paraId="02C2462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720928F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647588C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0C0D7DE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7CA4F76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5FB4832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3EB18C0C" w14:textId="77777777" w:rsidTr="00D828F5">
        <w:tc>
          <w:tcPr>
            <w:tcW w:w="1134" w:type="dxa"/>
          </w:tcPr>
          <w:p w14:paraId="0E82315A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P14</w:t>
            </w:r>
          </w:p>
        </w:tc>
        <w:tc>
          <w:tcPr>
            <w:tcW w:w="1592" w:type="dxa"/>
          </w:tcPr>
          <w:p w14:paraId="33AC024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68DFC9D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6C4FF0FC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51DCDB3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20D3E8B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7C936C6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1642D494" w14:textId="77777777" w:rsidTr="00D828F5">
        <w:tc>
          <w:tcPr>
            <w:tcW w:w="1134" w:type="dxa"/>
          </w:tcPr>
          <w:p w14:paraId="3C5674DD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B8</w:t>
            </w:r>
          </w:p>
        </w:tc>
        <w:tc>
          <w:tcPr>
            <w:tcW w:w="1592" w:type="dxa"/>
          </w:tcPr>
          <w:p w14:paraId="5BCE073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09F7CD6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028EDA8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</w:tcPr>
          <w:p w14:paraId="3D615FA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5B9F6CE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0E20AABD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64502CE0" w14:textId="77777777" w:rsidTr="00D828F5">
        <w:tc>
          <w:tcPr>
            <w:tcW w:w="1134" w:type="dxa"/>
          </w:tcPr>
          <w:p w14:paraId="1CE1E2EC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M3</w:t>
            </w:r>
          </w:p>
        </w:tc>
        <w:tc>
          <w:tcPr>
            <w:tcW w:w="1592" w:type="dxa"/>
          </w:tcPr>
          <w:p w14:paraId="20CB3135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2E2B7DF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558B6F8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</w:tcPr>
          <w:p w14:paraId="614253E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48989D4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21D7868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09BF3037" w14:textId="77777777" w:rsidTr="00D828F5">
        <w:tc>
          <w:tcPr>
            <w:tcW w:w="1134" w:type="dxa"/>
          </w:tcPr>
          <w:p w14:paraId="72D66CAE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MH5</w:t>
            </w:r>
          </w:p>
        </w:tc>
        <w:tc>
          <w:tcPr>
            <w:tcW w:w="1592" w:type="dxa"/>
          </w:tcPr>
          <w:p w14:paraId="2714513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517C642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2C1AF65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</w:tcPr>
          <w:p w14:paraId="2169876E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687D4B4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440" w:type="dxa"/>
          </w:tcPr>
          <w:p w14:paraId="29BE6F4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4D19CD28" w14:textId="77777777" w:rsidTr="00D828F5">
        <w:tc>
          <w:tcPr>
            <w:tcW w:w="1134" w:type="dxa"/>
          </w:tcPr>
          <w:p w14:paraId="06A95D6A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MH7</w:t>
            </w:r>
          </w:p>
        </w:tc>
        <w:tc>
          <w:tcPr>
            <w:tcW w:w="1592" w:type="dxa"/>
          </w:tcPr>
          <w:p w14:paraId="2A715E2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5A361CA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68F59FE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3205844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18B0FD6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58F5145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542218CF" w14:textId="77777777" w:rsidTr="00D828F5">
        <w:tc>
          <w:tcPr>
            <w:tcW w:w="1134" w:type="dxa"/>
          </w:tcPr>
          <w:p w14:paraId="71E04DEC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lastRenderedPageBreak/>
              <w:t>MH8</w:t>
            </w:r>
          </w:p>
        </w:tc>
        <w:tc>
          <w:tcPr>
            <w:tcW w:w="1592" w:type="dxa"/>
          </w:tcPr>
          <w:p w14:paraId="451A412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1B418C7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3CB7A121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6BAD434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</w:tcPr>
          <w:p w14:paraId="70FB0841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440" w:type="dxa"/>
          </w:tcPr>
          <w:p w14:paraId="6978A36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7319BA4F" w14:textId="77777777" w:rsidTr="00D828F5">
        <w:trPr>
          <w:trHeight w:val="963"/>
        </w:trPr>
        <w:tc>
          <w:tcPr>
            <w:tcW w:w="1134" w:type="dxa"/>
          </w:tcPr>
          <w:p w14:paraId="3B1EAE57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F1</w:t>
            </w:r>
          </w:p>
        </w:tc>
        <w:tc>
          <w:tcPr>
            <w:tcW w:w="1592" w:type="dxa"/>
          </w:tcPr>
          <w:p w14:paraId="2313241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305C29B9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94" w:type="dxa"/>
          </w:tcPr>
          <w:p w14:paraId="5AB96DD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170" w:type="dxa"/>
          </w:tcPr>
          <w:p w14:paraId="16B8479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30" w:type="dxa"/>
          </w:tcPr>
          <w:p w14:paraId="36A0692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42EF5842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14DFB" w:rsidRPr="00B962F5" w14:paraId="3339B0EB" w14:textId="77777777" w:rsidTr="00D828F5">
        <w:tc>
          <w:tcPr>
            <w:tcW w:w="1134" w:type="dxa"/>
          </w:tcPr>
          <w:p w14:paraId="3D0D5CD7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F2</w:t>
            </w:r>
          </w:p>
        </w:tc>
        <w:tc>
          <w:tcPr>
            <w:tcW w:w="1592" w:type="dxa"/>
          </w:tcPr>
          <w:p w14:paraId="44AF6C9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</w:tcPr>
          <w:p w14:paraId="18E49C9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</w:tcPr>
          <w:p w14:paraId="1558234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</w:tcPr>
          <w:p w14:paraId="714D124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</w:tcPr>
          <w:p w14:paraId="34C351A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4420A3D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 w:rsidR="00B14DFB" w:rsidRPr="00B962F5" w14:paraId="4CE18391" w14:textId="77777777" w:rsidTr="00D828F5">
        <w:tc>
          <w:tcPr>
            <w:tcW w:w="1134" w:type="dxa"/>
          </w:tcPr>
          <w:p w14:paraId="4744E3FD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F9</w:t>
            </w:r>
          </w:p>
        </w:tc>
        <w:tc>
          <w:tcPr>
            <w:tcW w:w="1592" w:type="dxa"/>
          </w:tcPr>
          <w:p w14:paraId="38EB38BA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  <w:p w14:paraId="32EC0CE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8" w:type="dxa"/>
          </w:tcPr>
          <w:p w14:paraId="24B84294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  <w:p w14:paraId="4BDEEBE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4" w:type="dxa"/>
          </w:tcPr>
          <w:p w14:paraId="420BCE7C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  <w:p w14:paraId="59FD4A4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651780D3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51B6023B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E807AA2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31ED7397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7D78406B" w14:textId="77777777" w:rsidR="00B14DFB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  <w:p w14:paraId="094C3D8A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14DFB" w:rsidRPr="00B962F5" w14:paraId="1821BF95" w14:textId="77777777" w:rsidTr="00D828F5">
        <w:tc>
          <w:tcPr>
            <w:tcW w:w="1134" w:type="dxa"/>
            <w:tcBorders>
              <w:bottom w:val="single" w:sz="4" w:space="0" w:color="auto"/>
            </w:tcBorders>
          </w:tcPr>
          <w:p w14:paraId="02812081" w14:textId="77777777" w:rsidR="00B14DFB" w:rsidRPr="004753A9" w:rsidRDefault="00B14DFB" w:rsidP="00B0628A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4753A9">
              <w:rPr>
                <w:rFonts w:cs="Times New Roman"/>
                <w:b/>
                <w:szCs w:val="24"/>
              </w:rPr>
              <w:t>F10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EC8ABA3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36D5D96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+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5AC3E5F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962F5">
              <w:rPr>
                <w:rFonts w:cs="Times New Roman"/>
                <w:szCs w:val="24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E1BE84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E56BF78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FC3FA0" w14:textId="77777777" w:rsidR="00B14DFB" w:rsidRPr="00B962F5" w:rsidRDefault="00B14DFB" w:rsidP="00B0628A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61BF84AE" w14:textId="77777777" w:rsidR="00B14DFB" w:rsidRPr="00535A80" w:rsidRDefault="00B14DFB" w:rsidP="00B0628A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       </w:t>
      </w:r>
      <w:r w:rsidRPr="00535A80">
        <w:rPr>
          <w:rFonts w:cs="Times New Roman"/>
          <w:b/>
          <w:szCs w:val="24"/>
        </w:rPr>
        <w:t>‘+’ indicates positive</w:t>
      </w:r>
    </w:p>
    <w:p w14:paraId="74CE9319" w14:textId="173AE421" w:rsidR="004210E8" w:rsidRDefault="00B14DFB" w:rsidP="00B0628A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       </w:t>
      </w:r>
      <w:r w:rsidRPr="00535A80">
        <w:rPr>
          <w:rFonts w:cs="Times New Roman"/>
          <w:b/>
          <w:szCs w:val="24"/>
        </w:rPr>
        <w:t>‘-’</w:t>
      </w:r>
      <w:r>
        <w:rPr>
          <w:rFonts w:cs="Times New Roman"/>
          <w:b/>
          <w:szCs w:val="24"/>
        </w:rPr>
        <w:t xml:space="preserve"> indicates nega</w:t>
      </w:r>
      <w:r w:rsidRPr="00535A80">
        <w:rPr>
          <w:rFonts w:cs="Times New Roman"/>
          <w:b/>
          <w:szCs w:val="24"/>
        </w:rPr>
        <w:t>tive</w:t>
      </w:r>
    </w:p>
    <w:p w14:paraId="6819B526" w14:textId="43026197" w:rsidR="00B87CCD" w:rsidRPr="00B74AAE" w:rsidRDefault="00B74AAE" w:rsidP="00B0628A">
      <w:pPr>
        <w:spacing w:line="480" w:lineRule="auto"/>
        <w:jc w:val="both"/>
        <w:rPr>
          <w:rFonts w:cs="Times New Roman"/>
          <w:b/>
          <w:szCs w:val="24"/>
        </w:rPr>
      </w:pPr>
      <w:r w:rsidRPr="00B74AAE">
        <w:rPr>
          <w:rFonts w:cs="Times New Roman"/>
          <w:b/>
          <w:szCs w:val="24"/>
        </w:rPr>
        <w:t>S2 Table.</w:t>
      </w:r>
      <w:r w:rsidR="00B87CCD" w:rsidRPr="00B74AAE">
        <w:rPr>
          <w:rFonts w:cs="Times New Roman"/>
          <w:b/>
          <w:szCs w:val="24"/>
        </w:rPr>
        <w:t xml:space="preserve"> </w:t>
      </w:r>
      <w:r w:rsidR="00B87CCD" w:rsidRPr="00B74AAE">
        <w:rPr>
          <w:rFonts w:cs="Times New Roman"/>
          <w:szCs w:val="24"/>
        </w:rPr>
        <w:t>Prediction of genes related to virulence factor</w:t>
      </w:r>
      <w:r w:rsidR="00B8120D" w:rsidRPr="00B74AAE">
        <w:rPr>
          <w:rFonts w:cs="Times New Roman"/>
          <w:szCs w:val="24"/>
        </w:rPr>
        <w:t>s</w:t>
      </w:r>
      <w:r w:rsidR="00B87CCD" w:rsidRPr="00B74AAE">
        <w:rPr>
          <w:rFonts w:cs="Times New Roman"/>
          <w:szCs w:val="24"/>
        </w:rPr>
        <w:t xml:space="preserve"> of </w:t>
      </w:r>
      <w:r w:rsidR="008F63E3" w:rsidRPr="00B74AAE">
        <w:rPr>
          <w:rFonts w:cs="Times New Roman"/>
          <w:i/>
          <w:szCs w:val="24"/>
        </w:rPr>
        <w:t xml:space="preserve">Pseudomonas aeruginosa </w:t>
      </w:r>
      <w:r w:rsidR="00B87CCD" w:rsidRPr="00B74AAE">
        <w:rPr>
          <w:rFonts w:cs="Times New Roman"/>
          <w:szCs w:val="24"/>
        </w:rPr>
        <w:t>S3 according to VFDB database.</w:t>
      </w:r>
    </w:p>
    <w:p w14:paraId="3D475470" w14:textId="77777777" w:rsidR="00B87CCD" w:rsidRPr="008456ED" w:rsidRDefault="00B87CCD" w:rsidP="00B0628A">
      <w:pPr>
        <w:spacing w:line="480" w:lineRule="auto"/>
        <w:jc w:val="both"/>
        <w:rPr>
          <w:rFonts w:cs="Times New Roman"/>
          <w:b/>
          <w:bCs/>
          <w:sz w:val="22"/>
        </w:rPr>
      </w:pPr>
    </w:p>
    <w:tbl>
      <w:tblPr>
        <w:tblW w:w="13467" w:type="dxa"/>
        <w:tblLook w:val="04A0" w:firstRow="1" w:lastRow="0" w:firstColumn="1" w:lastColumn="0" w:noHBand="0" w:noVBand="1"/>
      </w:tblPr>
      <w:tblGrid>
        <w:gridCol w:w="1365"/>
        <w:gridCol w:w="8558"/>
        <w:gridCol w:w="1417"/>
        <w:gridCol w:w="2127"/>
      </w:tblGrid>
      <w:tr w:rsidR="00B87CCD" w:rsidRPr="008456ED" w14:paraId="499EADEB" w14:textId="77777777" w:rsidTr="00B749B1">
        <w:trPr>
          <w:trHeight w:val="288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F1A2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Gene</w:t>
            </w:r>
          </w:p>
        </w:tc>
        <w:tc>
          <w:tcPr>
            <w:tcW w:w="8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B900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Produ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237F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ource 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AA2A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b/>
                <w:bCs/>
                <w:color w:val="000000"/>
                <w:sz w:val="22"/>
                <w:lang w:eastAsia="en-IN"/>
              </w:rPr>
              <w:t>Source Organism</w:t>
            </w:r>
          </w:p>
        </w:tc>
      </w:tr>
      <w:tr w:rsidR="00B87CCD" w:rsidRPr="008456ED" w14:paraId="59862F2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2F4A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alg44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F795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polymerisation protein Alg44, membrane fusion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DCE1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78AD6" w14:textId="3CC555C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A4BE16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A4F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L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366C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ytoplasmic protein (Ysc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9AC3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18DDB" w14:textId="1274682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B4B7B9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2F3E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3A37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ytoplasmic protein (Ys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993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9FCFF" w14:textId="5B275A3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6D4AE0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0DEC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h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EE4A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h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710F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2D14F" w14:textId="45E8262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990A52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4EC5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hsiB1/vip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C202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TssB (ImpB/Vip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B0BE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4878A" w14:textId="6295EB4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8B4128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ACD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J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D0A8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protein FlgJ [peptidoglycan hydrolase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A978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38A0E" w14:textId="7962201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3056D4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79DE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1B77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Isochorismate pyruvate-lyase (EC 4.2.99.21) [pyochelin] siderophore @ Isochorismate pyruvate-lyase (EC 4.2.99.21) of siderophor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7C5D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CB340" w14:textId="0BD089A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152042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EEEA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U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641D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82E9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04920" w14:textId="1A3CE30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D5F1BF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70AF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D612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i signal transduction protein Pi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5F05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0F54B" w14:textId="6295BC2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DCF008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14EF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oY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E367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denylate cyclase ExoY (EC 4.6.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C2E9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391D8" w14:textId="578D4E2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A02020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34A6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B113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spans bacterial envelope protein (Ysc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027C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1B037" w14:textId="098CF0F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AF54AA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57EE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2E12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in protein Fl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5531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167BB" w14:textId="703C801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D23107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C9FD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D9C8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DP-mannose 6-dehydrogenase (EC 1.1.1.1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BC10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559D" w14:textId="5260648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5AE863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CB54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V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30FE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4EF3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A384D" w14:textId="6290E0C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05C8A3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0A8B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ptx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4D35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ranscriptional regulator PtxR, LysR 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D65D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4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8E6B" w14:textId="482626E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ACA859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0518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uc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47C3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Sigma factor RpoE negative regulatory protein Rs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D169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8F1A2" w14:textId="57D6B6B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424EAE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4562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A4E5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low calcium response protein (Lcr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C4B9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C3CC9" w14:textId="3A0E641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F0D608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53BF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pv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A89F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Outer membrane ferripyoverdine receptor FpvA, TonB-dependent @ Ferric siderophore receptor, TonB depend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A84C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539F5" w14:textId="1E3CD30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196200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C932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J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FC6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O-acetyltransferase AlgJ, inner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E4AE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C0B9B" w14:textId="2C040CB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085627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7D44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8A8C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L-ring protein Fl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F981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B3E65" w14:textId="47ED275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A49D0F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F246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uc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5687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Intramembrane protease RasP/YluC, implicated in cell division based on FtsL cleav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4F17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5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85CD" w14:textId="18F04A8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D341DF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2056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rhl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6BF7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N-butanoyl-L-homoserine lactone synthase @ N-acyl-L-homoserine lactone synthase, LuxI family (EC 2.3.1.1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C6A7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DF59B" w14:textId="3345FCD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B12483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F553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L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504C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lyase AlgL (EC 4.2.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64D4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F2243" w14:textId="3E76D29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7FABCF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96B0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ag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CC25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BC-type antimicrobial peptide transport system, permease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85DB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12F92" w14:textId="2DD7AE3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564B97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F5FA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c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4D43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vcA protein, related to known isonitrile synth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F3B2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40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DC8FF" w14:textId="057EE94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083CBA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B505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M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4D75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utative dipeptidase, pyoverdin biosynthesis Pv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5187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59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95A22" w14:textId="73E6C33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5E53CA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9997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Z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607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biosynthesis two-component system sensor histidine kinase AlgZ/Fi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EA73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10DA4" w14:textId="6062616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2A7736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5622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K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28F7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export system AlgK/AlgE, periplasmic component Alg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77FD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0DF68" w14:textId="0465426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4124F9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1CE2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apr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E119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Secreted alkaline metalloproteinase (EC 3.4.24.-), PrtA/B/C/G homol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6E9B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1BD91" w14:textId="267D41C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FF5A87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3837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c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6FD2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vcB protein, related to amino acid oxidizing enzy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B103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40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92321" w14:textId="5ABD95A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2461DE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CFD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se2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14E6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8F94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10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0771A" w14:textId="03BC62A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592F9C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4F6E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O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12EF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vdO, pyoverdine responsive serine/threonine kinase (predicted by Olga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4CB2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6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1400D" w14:textId="0DFF873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154BCC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4427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e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5E76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wo-component system sensor histidine 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A578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3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C56A4" w14:textId="0B16F23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7A8B4B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BDB9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Z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F96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045A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BCBDD" w14:textId="63EB990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C99410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A1C7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1B8A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e expression regulatory protein Pi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5887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197CC" w14:textId="1F13403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E46608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09FA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L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A377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asal body-associated protein Fl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E348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4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1311F" w14:textId="1B61ACD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D0CDA8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30FD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26B7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e sidechain non-ribosomal peptide synthetase PvdD @ Siderophore biosynthesis non-ribosomal peptide synthetase m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08F7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C91A9" w14:textId="27BD391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4E71A4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880F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7D98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biogenesis protein Pil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19F9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3FB29" w14:textId="42153BB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6E3686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F89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s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BB5E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negative regulator (LscZ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E8B8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C8D3E" w14:textId="15CF35E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B581B5A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8177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851D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inner membrane protein (YscR,SpaR,HrcR,EscR,homologous to flagellar export compon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7C43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F9DDD" w14:textId="18825B5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4D8D04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E0D1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J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9B49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witching motility protein Pil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2521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3DD2D" w14:textId="5088A96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3DC9D9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A1D5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imU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4504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4 fimbrial biogenesis protein Fim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853B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0557F" w14:textId="6FF1601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083A42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6630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pilK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1CDB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Chemotaxis protein methyltransferase CheR (EC 2.1.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E054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45AB" w14:textId="1322521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A8951E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CA5A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agF/ppp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C213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associated component TagF (Im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3B04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219C" w14:textId="0FE288B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46F63B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740D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imT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E531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biogenesis protein Fim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5A6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C7BD" w14:textId="3F69E32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6027E6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5D5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5AD3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Sigma factor PvdS, controlingpyoverd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3DB9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B532C" w14:textId="0CBB9AD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366226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6F5F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74E2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export system Algk/AlgE, outer membrane porin Al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D782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6FEB4" w14:textId="6F53715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F4446F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16E5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261D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ytoplasmic plug protein (Lc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10A7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C480A" w14:textId="1C929DE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4A9073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2D5A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clpV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A8BB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AAA+ chaperone ClpV (Tss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F63A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E7B32" w14:textId="3EB4FD0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BDCF5A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722A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P/algR3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9075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regulatory protein AlgP, positive transcriptional regulator of Alg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B173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6F39E" w14:textId="35F4D6F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372DF8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8C7E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8F62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L-ornithine 5-monooxygenase (EC 1.13.12.-), PvdA of pyoverdin biosynthesis @ Siderophore biosynthesis protein, monooxy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71F5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A0DDF" w14:textId="435DF7D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BA136B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53A3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8495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hook-basal body complex protein Fl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19EB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38B3B" w14:textId="1677765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8F787C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CF3F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T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8B47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witching motility protein Pi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ECE6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13B95" w14:textId="2A8B8AD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162701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2C5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waa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2D48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UDP-glucose:(heptosyl) LPS alpha1,3-glucosyltransferase Wa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0630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527BE" w14:textId="62D6D61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9AEAFD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270C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C6C8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e synthetase PvdF, N5-hydroxyornithine form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BB39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6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2F3B" w14:textId="555CED2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4D1B85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BC66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hzM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769A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henazine-specific methyltransferase Phz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E399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50A1D" w14:textId="4753797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F6E52D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A28E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flgL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792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hook-associated protein Flg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435A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AAD12" w14:textId="42378E9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7467DE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E0BD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e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9980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sensor histidine kinase F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A9C6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3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F4DBF" w14:textId="10080E7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133121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9589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Wzy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7955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Oligosaccharide repeat unit polymerase Wz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9A65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0239D" w14:textId="233386F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2AF6F9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A680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lc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D22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hospholipase C (EC 3.1.4.3) =&gt;hemolyticPl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F935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52528" w14:textId="6B5E778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B165A2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8913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3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83FB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protein Sc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0A9F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45C51" w14:textId="5CBA248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5F09C3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C818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s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0D95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transporter lipoprotein (YscW,Vi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F20F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0AAAE" w14:textId="12A10CD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950D67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6D7D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3C48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72BF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3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E49C6" w14:textId="14B52EC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9FB1BB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0938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hsiC1/vip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7C65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TssC (ImpC/Vip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0782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D6E3F" w14:textId="12DEE40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1965D6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2F12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X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95AE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20B1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F6444" w14:textId="69A1171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F0877D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AAE1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W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632A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biogenesis protein Pil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1F96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A8C62" w14:textId="48971C8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8B33C9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91E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X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960B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biogenesis protein Pil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F90B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E8BB9" w14:textId="4F42C96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614A43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8DEA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2661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assembly protein Fli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252E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3085D" w14:textId="070507D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8C1F1A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C8FF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B191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Dihydroaeruginoate synthetase PchE, non-ribosomal peptide synthetase modules @ Siderophore biosynthesis non-ribosomal peptide synthetase m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D9F9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FDB04" w14:textId="44583EC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3F3233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0A5A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h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EE50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5520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99703" w14:textId="40A17F2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7643D3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A8F4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waa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78DA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Lipopolysaccharide core heptose(I) kinase Rf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1367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3A9C2" w14:textId="0C700CE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BF2AE1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04C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rhl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957C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RhlA, 3-(3-hydroxyalkanoyloxy)alkanoic acids (HAAs)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923D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0D1EF" w14:textId="6EB2753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34F5A6A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C9FC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9D0A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6AE8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311D1" w14:textId="6C6D083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502D26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660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0C5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vdE, pyoverdine ABC export system, fused ATPase and permease compon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DFBE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524D5" w14:textId="0F85923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4CA190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E76C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btH-lik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FCDC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MbtH-like NRPS chape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6B76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40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65EA8" w14:textId="4ECC5CB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232013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E7AF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FCDF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inner membrane protein (YscD,homologous to flagellar export compon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C4E3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1B8F9" w14:textId="009FB4B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5683CA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6B11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4AC1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A444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8FB95" w14:textId="2C57220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43255B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C7F8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45CB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oly (beta-D-mannuronate) C5 epimerase AlgG (EC 5.1.3.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5C53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B24E0" w14:textId="03C55AB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69D54C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EBA4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e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DE2A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regulatory protein Fle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C1F5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B392E" w14:textId="358AB8E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8A40FF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94F0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A5E8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biosynthesis two-component system response regulator Alg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8E20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39B28" w14:textId="3ADE92D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F2EA12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6618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8B9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protein (Ysc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F793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93122" w14:textId="247E3AA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C2A23E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8E05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T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2F93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E9E3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9C1BD" w14:textId="10F0F6F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AF4CD7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F861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81D4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P-ring protein Fl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7655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67CF7" w14:textId="7ADDABD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30F674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B683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8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9D8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polymerase/glycosyltransferase Alg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C5F6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54186" w14:textId="5F0D297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BDDECD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8FD9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ot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165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otor rotation protein Mot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7FAC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7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D5E77" w14:textId="1236FE3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D10480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31C3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hsiJ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E415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TssK (ImpJ/V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DC53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4305E" w14:textId="0F01178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724FC3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767F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ot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568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otor rotation protein Mot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F82A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6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4412C" w14:textId="6E3FC8C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4E6D18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DA66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uc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562A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Sigma factor RpoE negative regulatory protein RseB precurs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6AB6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BAA73" w14:textId="49BD8CA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0726F0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1C48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DFCC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haperone protein for YopD (Syc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7814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6C3CE" w14:textId="5BD3F82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F5A10F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969E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otY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0BC6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utative outer membrane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7999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7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B690E" w14:textId="42C446F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045F01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95CC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A/pil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9D72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Leader peptidase (Prepilin peptidase) (EC 3.4.23.43) / N-methyltransferase (EC 2.1.1.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EB86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F4DF" w14:textId="109803F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1FFF8C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9985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pk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5716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Serine/threonine protein kinase (EC 2.7.11.1) Pp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7B8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8B978" w14:textId="7409829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73B73E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6B48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s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12D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Unknown, probably involved in type III se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737E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8F13D" w14:textId="00C7DF1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88724D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AF88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hsiH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C498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TssG (ImpH/Vas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E742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AAC0B" w14:textId="4224A0A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60DA0C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C6BD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chp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47E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still frameshift probable component of chemotactic signal transduction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0696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91B6A" w14:textId="454F28C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BF811B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DC20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F77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hook protein Fl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B165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47CE5" w14:textId="5D47FDF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3185FB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C7FF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ag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6AC9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889C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A7E9E" w14:textId="13946B0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AB4D08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DEEE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265C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asal-body rod protein Fl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C7D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EB4A4" w14:textId="426C44F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D7B462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0491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1023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biogenesis protein P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E284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3B9F" w14:textId="3A92D70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24393A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069F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se3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F04E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Bacterial lysozyme Tse3, effector of type VI secretion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CAEC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10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A9284" w14:textId="51DE356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684EC1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4C60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vgrG1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F1D7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gr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A4D4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3579C" w14:textId="0CCAD29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5687E2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10D5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imV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968D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robable type IV pilus assembly FimV-related transmembrane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70C3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B8DB7" w14:textId="2F47CB2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1F1DD6A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B408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ox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7700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0C4F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0C8BD" w14:textId="6146FC2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962C85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814E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ot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7DE2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otor rotation protein Mo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35DE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6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57267" w14:textId="7A0797C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708A59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B784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Y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340F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biogenesis protein PilY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550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A5C03" w14:textId="44B84C9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0F2837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5B58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chp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0BDF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ranscriptional regulator, AraC 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3F3E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1FDCD" w14:textId="70FCBE9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4515AD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CFA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rhl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C84C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RhlB, TDP-rhamnosyltransferase 1 (EC 2.4.1.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E4A4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3DE3C" w14:textId="657D974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381B45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7E3E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ha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E9B9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forkhead associated domain protein ImpI/Vas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A9B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21A8E" w14:textId="11C227A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D0838D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F758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opN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B5C7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outermembrane contact sensing protein (YopN,Yop4b,Lc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6CDB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FD8AE" w14:textId="218B11A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6C8250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981B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1719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in Pi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F854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98D8C" w14:textId="53C9DCA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2C70E5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055A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U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1D92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assembly ATPase component Pil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49AF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8C700" w14:textId="3A21562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8128C1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EC49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icmF1/tssM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81D7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TssM (IcmF/Vas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FEEF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F8088" w14:textId="172CA14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8C52E2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622E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U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5E71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RNA polymerase sigma factor Rpo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00C4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45B08" w14:textId="4DF055D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FEE0B2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9605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hz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0F9D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AD-dependent monooxygenase Phz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C7A1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5139B" w14:textId="1D1584C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A5A74B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FD6E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3304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cyl-homoserine lactone acylase PvdQ (EC 3.5.1.-), quorum-quenc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F287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59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165C8" w14:textId="7527CEA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459790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D2A4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tag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C122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utotransporter adhes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04D2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10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C06B1" w14:textId="2CB51A2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87948B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4313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uc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115F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trA protease/chaperone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4C91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9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49809" w14:textId="5D39789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A1AB7E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77E3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pt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1760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Outer membrane receptor for ferric-pyochelin FptA @ Outer membrane receptor for ferric sideroph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A661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ADE30" w14:textId="5783EB1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AAB379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CB71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K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88F0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hook-associated protein Flg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2BBD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CA322" w14:textId="4341F78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D11417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FF5A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lip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F7C5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secretion lipoprotein TssJ (Va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2787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52D8D" w14:textId="42A8CA6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FF1B70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9DB8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c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8C88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4-hydroxyphenylacetate 3-monooxygenase (EC 1.14.1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2ADA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40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BBC3F" w14:textId="45EC129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8904A7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717A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33D8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robable poly(beta-D-mannuronate) O-acetylase (EC 2.3.1.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C586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86B12" w14:textId="7915FE6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F7BDDE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652A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s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EE30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IG00962212: 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8937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EACE7" w14:textId="6CBD6A4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A35D13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BD0E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Y2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A624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biogenesis protein PilY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8D30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369FC" w14:textId="6A17169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D435E2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8480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agT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029F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BC transporter, ATP-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667A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46995" w14:textId="1719043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8FF25E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F127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N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56B6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ytoplasmic ATP synthase (EC 3.6.3.14, YscN,SpaL,MxiB,HrcN,Esc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5288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09709" w14:textId="33BC370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02E1B1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F30B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CD61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hioesterasePvdG involved in non-ribosomal peptid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02B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60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A7EC5" w14:textId="17F1095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F76026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137F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J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BC71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e sidechain non-ribosomal peptide synthetase PvdJ @ Siderophore biosynthesis non-ribosomal peptide synthetase m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142B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60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A9C95" w14:textId="40BADEF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66ED87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80B0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B056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protein (Ys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BD4D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0A5A1" w14:textId="77128CE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F6C5CC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2733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pch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BE59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Isochorismate synthase (EC 5.4.4.2) @ Isochorismate synthase (EC 5.4.4.2) [pyochelin] siderophore @ Isochorismate synthase (EC 5.4.4.2) of siderophor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3CA6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92851" w14:textId="128EF90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57A8D6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1193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chp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1064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robable chemotaxis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BC88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80BD4" w14:textId="09E6973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9C56D5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E48A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72CE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ranscriptional regulator Pch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17C4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9364F" w14:textId="410085D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3EE1C0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040C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2DA0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biogenesis protein Pil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32B6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5586D" w14:textId="75CC0FA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8EE231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6D90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0546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effector protein (YopR, encoded by Ysc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3E1F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0BC8B" w14:textId="0C28C68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E73B70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540A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7CC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cap protein Fl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9279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20197" w14:textId="14CB340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FD3699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151B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hsiF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8F94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lysozyme-like component Ts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0E9A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13824" w14:textId="4245295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C21222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6754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s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E4A8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thermoregulatory protein (LcrF,VirF,transcription regulation of virulence plasmi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E3B8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E1750" w14:textId="6670CDE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6DBE98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897C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Y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2693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AE28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151CC" w14:textId="41AE485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43ABE8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9F75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O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3B49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36D1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D6865" w14:textId="32F03EF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32B7EC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C716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82C8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e sidechain non-ribosomal peptide synthetase PvdI @ Siderophore biosynthesis non-ribosomal peptide synthetase m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201C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60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AFFFF" w14:textId="6A3C352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AB8F9B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C5BE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EC08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haperone protein for YopN (SycN,Ysc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CCE7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87EE5" w14:textId="25335A2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55B4A8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1029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CAF7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884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CE508" w14:textId="5C3AE0A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74D13D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823F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xcp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7C62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93B0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96CBC" w14:textId="142D816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E4540A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E9A5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waa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2C7E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Lipopolysaccharide core heptosyltransferase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C5D4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40373" w14:textId="599FDBD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177C20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CF8B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U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D6B7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inner membrane protein (YscU,SpaS,EscU,HrcU,SsaU, homologous to flagellar export compon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1049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A8D9E" w14:textId="503A095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A71FF4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BB2B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h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4732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229A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4FC5B" w14:textId="5A7E574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6A9A5EA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C41C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N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4657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biogenesis protein Pil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4FE2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66D3D" w14:textId="3E2FBB2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CBEC28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EB2F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36C1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otor switch protein Fli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786F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10021" w14:textId="3452355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ADC500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9E5B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ED00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FBD5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F84F4" w14:textId="0B9BF69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FFC8C1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69F5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J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AB58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protein Fli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3B4D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E9B66" w14:textId="2287BBD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A7600C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6D2C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V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EB4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biogenesis protein Pil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E7AE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EAD2B" w14:textId="5DBD33F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F91F6C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9521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eR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F679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two-component response regulator Fl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5016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31965" w14:textId="1C7A86A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84AC25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52E4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O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C0DB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spans bacterial envelope protein (Ysc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5FAD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5FFFF" w14:textId="72132CC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A9BDE5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D476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o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8700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utative exoenzyme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153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05E3B" w14:textId="0820B1B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57B116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C9E0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7026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e biosynthesis related protein Pvd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FCE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59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79DBD" w14:textId="7E35C18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672ED7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6BF8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op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DAF1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host injection protein (Yop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2457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EDC36" w14:textId="1449E75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A43FBD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DC79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fli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E334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um-specific ATP synthase Fl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24C0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BF146" w14:textId="01FC2B5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B96284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2740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hz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9039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henazine modifying protein PhzH / Asparagine synthetase [glutamine-hydrolyzing] (EC 6.3.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C48D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55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26F57" w14:textId="166AD55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764AF3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43D8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uc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9490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Sigma factor RpoE regulatory protein Rse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4258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F9F07" w14:textId="2985BE3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69765B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3333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K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FA09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hook-length control protein Fli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086C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4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ED2BC" w14:textId="1F8A089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70264B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6122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2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2E82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haperone Syc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15B1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148CB" w14:textId="6004661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5E6B9E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FB46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O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9868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biogenesis protein Pi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B979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3DA9D" w14:textId="286065A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758E8D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709A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ABFD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witching motility protein Pil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F337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710B5" w14:textId="6598E59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A7D32B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947F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waa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A89A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DP-heptose--lipooligosaccharideheptosyltransferase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901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BDCAA" w14:textId="4DE7722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C4D3DB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F388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exoT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74BD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41EB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1623" w14:textId="61B5D49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28A30E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673C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42CE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chelin biosynthetic protein PchC, predicted thioesterase @ Thioesterase in siderophore biosynthesis gene 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C4A5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D38D5" w14:textId="0CD636D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A79B93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3BD0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N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69F1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g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20A0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6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70FE6" w14:textId="06485F3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A72017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3DBA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ucE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DAF7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14B5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9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4EE2D" w14:textId="3F5DA97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C15E95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E6F1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CF2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witching motility protein Pil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FC01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82F28" w14:textId="78E97F8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EDC4BB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5D0A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N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3527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otor switch protein F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076E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F430D" w14:textId="52A1373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1E66E7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D7B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hsiA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E5E3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TssA (Imp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C3F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B8552" w14:textId="1EF12B9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308BBB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60C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las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2114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LasA protease precurs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C9A1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150E1" w14:textId="3AE71C8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D06513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6AF4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009E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chelin biosynthetic protein PchG, oxidoreductase (NAD-binding) @ Thiazolinyl imide reductase in siderophore biosynthesis gene 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95A4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86062" w14:textId="1FC52CE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48223D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76F7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D28E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iosynthesis protein Fli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7615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D1EC5" w14:textId="3148926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6A9803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5B26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9848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biosynthesis two-component system response regulator Alg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D7BC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2EB4B" w14:textId="4B5F304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1D7B7B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80A3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C596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Mannose-1-phosphate guanylyltransferase (EC 2.7.7.13) / Mannose-6-phosphate isomerase (EC 5.3.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E056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22378" w14:textId="3A4A423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D00633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0C55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waa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EB7B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3-deoxy-D-manno-octulosonic acid transferase (EC 2.4.99.12)(EC 2.4.99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A30D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131CD" w14:textId="17117C1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81EF31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ACB0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AF50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asal-body rod modification protein Flg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5E2C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9EE12" w14:textId="38A421A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BD9B44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0AF4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eI/fla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A67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protein Fl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CE5D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3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B7B65" w14:textId="3988BB8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850862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6A2F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c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607F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B5CD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40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5E8CB" w14:textId="2E902C3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A515CA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7F1F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chp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A827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robable chemotaxis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C2B7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BF6A2" w14:textId="56EE094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5F249CA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BA8C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hsiE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5B38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associated component TagJ (Im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428F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4620C" w14:textId="7BE91DA0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CD8B62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5A5A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tse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08DE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16E9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10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DCC6F" w14:textId="7E03690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E950DD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0214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95BF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inner membrane protein (YscS,homologous to flagellar export compon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BF6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E42C9" w14:textId="3E3BB92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389116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0850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algW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C906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Outer membrane stress sensor protease De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C62A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9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0C8EC" w14:textId="39BBD8D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1D390B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D661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T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1AF9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inner membrane protein (YscT,HrcT,SpaR,EscT,EpaR1,homologous to flagellar export compon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9C85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66F2C" w14:textId="452A7CF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448C75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4F53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las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FA26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ibriolysin, extracellular zinc protease (EC 3.4.24.25) @ Pseudolysin, extracellular zinc protease (EC 3.4.24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74E4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38883" w14:textId="0FC4FC7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0D627C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3D52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4373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820B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BC234" w14:textId="3180E1D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BE3AC1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18DF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FC98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regulatory protein AlgQ, positive transcriptional regulator of Alg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3B5A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CD7E8" w14:textId="34ED2FBE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7B1A0F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D826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X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1D03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O-acetyltransferase AlgX, periplas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8DE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787CD" w14:textId="525B8E3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444267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9B166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vgrG1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7655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gr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7281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41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A2618" w14:textId="501639F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A02D43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52CA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DDE5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BC efflux pump, fused inner membrane and ATPase subunits in pyochelin gene cluster @ Putative ABC iron siderophore transporter, fused permease and ATPase doma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7EFA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7BB0" w14:textId="1B38155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5CDFCE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54F6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op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E61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host injection and negative regulator protein (Yop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E67E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5E70F" w14:textId="48CA507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CFC65C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AC95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99CE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inner membrane channel protein (LcrD,HrcV,EscV,Ssa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81CF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C4B94" w14:textId="1F21BB3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549DF9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9442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97E1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RNA polymerase sigma factor for flagellar oper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708F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6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049BF" w14:textId="4F99763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49F3211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32B4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vgrG1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FF59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gr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DA7E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F2108" w14:textId="19E7161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098A10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A8DC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pvdL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E249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e chromophore precursor synthetase PvdL @ Siderophore biosynthesis non-ribosomal peptide synthetase m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ECD7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60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DE7F6" w14:textId="13248E6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06ADD92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59EF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V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16B3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ytoplasmic LcrG inhibitor (LcrV,secretion and targeting control protein, V antig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BCB6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69911" w14:textId="04CF57C1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EC67FA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2F87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2442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assembly protein Pi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CA12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E022" w14:textId="6C94657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55A5B5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CC52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S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315B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wo-component sensor P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51D6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66916" w14:textId="50F2894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A8F279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E029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M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68F0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biogenesis protein P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B065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02EC6" w14:textId="53CE3A3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54CA88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F8907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8A6F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BC efflux pump, fused inner membrane and ATPase subunits in pyochelin gene cluster @ Putative ABC iron siderophore transporter, fused permease and ATPase doma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A07E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E0F46" w14:textId="033A89B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62246F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B04F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hsiG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92B4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TssF (ImpG/Vas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D1BB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C9FFC" w14:textId="5DB40AA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0D74B5F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A137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K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A18A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ytoplasmic protein (Ysc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140C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FA26F" w14:textId="1876AA6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903EF5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36D8E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D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EA59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2,3-dihydroxybenzoate-AMP ligase (EC 2.7.7.58) [pyochelin] siderophore @ 2,3-dihydroxybenzoate-AMP ligase (EC 2.7.7.58) of siderophor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39D3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367DA" w14:textId="5F2B6D7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DCD6F2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27C1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FEFE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asal-body rod protein Flg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421F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752B9" w14:textId="3EB57C2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DE9925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F07B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890D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cytoplasmic protein (Ysc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93DF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B90AA" w14:textId="7015550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1EAA92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0D40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pvdH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1D22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 biosynthesis protein PvdH, L-2,4-diaminobutyrate:2-oxoglutarate aminotransferase (EC 2.6.1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7E6F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60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3EEBE" w14:textId="273AB57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1F605A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8AEA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Wzz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1817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0A24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A9D5" w14:textId="405059C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AA90A6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3B720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5303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fimbrial assembly, ATPase Pil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6EBD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1A237" w14:textId="22118E0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D622FA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AC8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820E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hosphoglucomutase (EC 5.4.2.2) @ Phosphomannomutase (EC 5.4.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2C74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8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40A0A" w14:textId="4F50FBF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7A63E3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C8B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chp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517A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Chemotaxis response regulator protein-glutamate methylesteraseCheB (EC 3.1.1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923F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62496" w14:textId="2F3B7312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396802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DDF3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9C20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outermembrane negative regulator of secretion (Tye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69B6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3C197" w14:textId="01632CD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6BB0C2D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FC1F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02FF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asal-body P-ring formation protein Fl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CE26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6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69B28" w14:textId="56EFA12D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121A4CE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EC82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M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0732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otor switch protein Fl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E7ED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54950" w14:textId="271D6915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95E689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5987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lasI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6861C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N-(3-oxododecanoyl)-L-homoserine lactone synthase @ N-acyl-L-homoserine lactone synthase, LuxI family (EC 2.3.1.1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3D68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B057C" w14:textId="10BB9FE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DFB671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E9311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dotU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CA77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outer membrane component TssL (ImpK/VasF) / OmpA/MotB do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1C4E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C3DCA" w14:textId="639671E3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64682CC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ECF2B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vdN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EA187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verdin biosynthesis protein PvdN, putative aminotransferase, class 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78A0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59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68A5B" w14:textId="03DAE747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1F5F604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4BFB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M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C007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Negative regulator of flagellin synthesis FlgM (anti-sigma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A8A0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6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F171A" w14:textId="63AA1C79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5600847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BF2C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Q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DE24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inner membrane protein (YscQ,homologous to flagellar export compon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DE4A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8C87C" w14:textId="4C06F678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011B62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A4D5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eN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6736D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synthesis regulator Fl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EEA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E05CF" w14:textId="66D348B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6AD71EA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6F6B2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lastRenderedPageBreak/>
              <w:t>flgG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311C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asal-body rod protein Fl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D2C7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0E8FD" w14:textId="5412BF4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AD55295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EF5D5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hcp1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9C33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component H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3293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FFB38" w14:textId="464D62A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043C5BB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E03A9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F229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outermembrane pore forming protein (YscC,MxiD,HrcC, Inv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EDD8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5B312" w14:textId="37480CAA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C251A4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56B1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xcpW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9B76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General secretion pathway protein 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ED6A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D500E" w14:textId="3245AF7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71E189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EE77F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h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3BFB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yochelin synthetase PchF, non-ribosomal peptide synthetase module @ Siderophore biosynthesis non-ribosomal peptide synthetase m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E9B6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BD884" w14:textId="179E63C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BC0BB7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2547D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i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00E0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-ring protein Fl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65153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A9487" w14:textId="11BBD0C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24CA0B81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37A9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rhl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3214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RhlC, TDP-rhamnosyltransferase 2 (EC 2.4.1.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0E85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5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DAD32" w14:textId="2BFA2356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AF0E5E6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815C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ppA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7CBC4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6SS protein serine/threonine phosphatase Pp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1126B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20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6238" w14:textId="14B726A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0A641F23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05D3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cr4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56E82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Chaperone protein YscY (Yop proteins translocation protein 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D5568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24B00" w14:textId="16C5562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8F4CC3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B36EA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flgB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6877F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basal-body rod protein Flg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900D5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1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1C239" w14:textId="0807D8AF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0C6C489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3238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algF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54D9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Alginate O-acetyltransferase AlgF, periplas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E32A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A3598" w14:textId="7F5ABCE4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5B53077E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E9E14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motC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324BA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Flagellar motor rotation protein Mo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4EE00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147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B6EB6" w14:textId="3BDE312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79D4C3E0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362A3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ilP</w:t>
            </w:r>
          </w:p>
        </w:tc>
        <w:tc>
          <w:tcPr>
            <w:tcW w:w="8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BD656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V pilus biogenesis protein Pi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A9A41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12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C7080" w14:textId="69B04F5B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  <w:tr w:rsidR="00B87CCD" w:rsidRPr="008456ED" w14:paraId="3C972B08" w14:textId="77777777" w:rsidTr="00B749B1">
        <w:trPr>
          <w:trHeight w:val="576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B5F5C" w14:textId="77777777" w:rsidR="00B87CCD" w:rsidRPr="00E034F7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</w:pPr>
            <w:r w:rsidRPr="00E034F7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scJ</w:t>
            </w:r>
          </w:p>
        </w:tc>
        <w:tc>
          <w:tcPr>
            <w:tcW w:w="8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6375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Type III secretion bridge between inner and outermembrane lipoprotein (YscJ,HrcJ,EscJ, PscJ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60C99" w14:textId="77777777" w:rsidR="00B87CCD" w:rsidRPr="008456ED" w:rsidRDefault="00B87CCD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>VFG0002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E3D6D" w14:textId="7B0B244C" w:rsidR="00B87CCD" w:rsidRPr="008456ED" w:rsidRDefault="008F63E3" w:rsidP="00B0628A">
            <w:pPr>
              <w:spacing w:after="0" w:line="480" w:lineRule="auto"/>
              <w:jc w:val="both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8456ED">
              <w:rPr>
                <w:rFonts w:eastAsia="Times New Roman" w:cs="Times New Roman"/>
                <w:i/>
                <w:color w:val="000000"/>
                <w:sz w:val="22"/>
                <w:lang w:eastAsia="en-IN"/>
              </w:rPr>
              <w:t>P.aeruginosa</w:t>
            </w:r>
            <w:r w:rsidR="00B87CCD" w:rsidRPr="008456ED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PAO1</w:t>
            </w:r>
          </w:p>
        </w:tc>
      </w:tr>
    </w:tbl>
    <w:p w14:paraId="0E5AA0BC" w14:textId="77777777" w:rsidR="00B87CCD" w:rsidRPr="008456ED" w:rsidRDefault="00B87CCD" w:rsidP="00B0628A">
      <w:pPr>
        <w:spacing w:line="480" w:lineRule="auto"/>
        <w:jc w:val="both"/>
        <w:rPr>
          <w:rFonts w:cs="Times New Roman"/>
          <w:sz w:val="22"/>
        </w:rPr>
      </w:pPr>
    </w:p>
    <w:p w14:paraId="774A2306" w14:textId="77777777" w:rsidR="001F2773" w:rsidRDefault="001F2773" w:rsidP="00B0628A">
      <w:pPr>
        <w:spacing w:line="480" w:lineRule="auto"/>
        <w:jc w:val="both"/>
        <w:rPr>
          <w:rFonts w:cs="Times New Roman"/>
          <w:b/>
          <w:sz w:val="22"/>
        </w:rPr>
      </w:pPr>
    </w:p>
    <w:p w14:paraId="71F77CE8" w14:textId="634A1AD3" w:rsidR="001F2773" w:rsidRDefault="001F2773" w:rsidP="00B0628A">
      <w:pPr>
        <w:spacing w:line="480" w:lineRule="auto"/>
        <w:jc w:val="both"/>
        <w:rPr>
          <w:rFonts w:cs="Times New Roman"/>
          <w:b/>
          <w:sz w:val="22"/>
        </w:rPr>
      </w:pPr>
    </w:p>
    <w:sectPr w:rsidR="001F2773" w:rsidSect="00D828F5">
      <w:footerReference w:type="even" r:id="rId8"/>
      <w:footerReference w:type="default" r:id="rId9"/>
      <w:headerReference w:type="first" r:id="rId10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ACCC3D" w14:textId="77777777" w:rsidR="0033674D" w:rsidRDefault="0033674D">
      <w:pPr>
        <w:spacing w:before="0" w:after="0"/>
      </w:pPr>
      <w:r>
        <w:separator/>
      </w:r>
    </w:p>
  </w:endnote>
  <w:endnote w:type="continuationSeparator" w:id="0">
    <w:p w14:paraId="5AF8925B" w14:textId="77777777" w:rsidR="0033674D" w:rsidRDefault="003367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DA3D9C" w14:textId="77777777" w:rsidR="00D828F5" w:rsidRPr="00577C4C" w:rsidRDefault="00D828F5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808CEC1" wp14:editId="54F073F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230C6BF" w14:textId="77777777" w:rsidR="00D828F5" w:rsidRPr="00E9561B" w:rsidRDefault="00D828F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0808CEC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2LKIAIAABs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" stroked="f">
              <v:textbox style="mso-fit-shape-to-text:t">
                <w:txbxContent>
                  <w:p w14:paraId="5230C6BF" w14:textId="77777777" w:rsidR="00781AC4" w:rsidRPr="00E9561B" w:rsidRDefault="0048335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9CB660" wp14:editId="420D41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CC3443" w14:textId="77777777" w:rsidR="00D828F5" w:rsidRPr="00577C4C" w:rsidRDefault="00D828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2540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 w14:anchorId="279CB660" id="Text Box 2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TwZQQIAAH8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" filled="f" stroked="f" strokeweight=".5pt">
              <v:path arrowok="t"/>
              <v:textbox style="mso-fit-shape-to-text:t">
                <w:txbxContent>
                  <w:p w14:paraId="67CC3443" w14:textId="77777777" w:rsidR="00781AC4" w:rsidRPr="00577C4C" w:rsidRDefault="0048335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2540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849C1C" w14:textId="77777777" w:rsidR="00D828F5" w:rsidRPr="00577C4C" w:rsidRDefault="00D828F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A39B17" wp14:editId="4C818D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B547AD" w14:textId="4FB67CE2" w:rsidR="00D828F5" w:rsidRPr="00577C4C" w:rsidRDefault="00D828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6B04" w:rsidRPr="00436B0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A39B1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IuTPwIAAH8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" filled="f" stroked="f" strokeweight=".5pt">
              <v:path arrowok="t"/>
              <v:textbox style="mso-fit-shape-to-text:t">
                <w:txbxContent>
                  <w:p w14:paraId="6AB547AD" w14:textId="4FB67CE2" w:rsidR="00D828F5" w:rsidRPr="00577C4C" w:rsidRDefault="00D828F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6B04" w:rsidRPr="00436B0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3851B2" w14:textId="77777777" w:rsidR="0033674D" w:rsidRDefault="0033674D">
      <w:pPr>
        <w:spacing w:before="0" w:after="0"/>
      </w:pPr>
      <w:r>
        <w:separator/>
      </w:r>
    </w:p>
  </w:footnote>
  <w:footnote w:type="continuationSeparator" w:id="0">
    <w:p w14:paraId="7CCBE8E0" w14:textId="77777777" w:rsidR="0033674D" w:rsidRDefault="003367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59655B" w14:textId="48AEC259" w:rsidR="00D828F5" w:rsidRDefault="00D828F5" w:rsidP="00D828F5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2D43D6E"/>
    <w:multiLevelType w:val="hybridMultilevel"/>
    <w:tmpl w:val="7E865628"/>
    <w:lvl w:ilvl="0" w:tplc="8DD6B3A8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EDE6DE9"/>
    <w:multiLevelType w:val="hybridMultilevel"/>
    <w:tmpl w:val="76949760"/>
    <w:lvl w:ilvl="0" w:tplc="CBDC55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AB2F1B"/>
    <w:multiLevelType w:val="hybridMultilevel"/>
    <w:tmpl w:val="CBB67AB6"/>
    <w:lvl w:ilvl="0" w:tplc="3762191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E607D3"/>
    <w:multiLevelType w:val="multilevel"/>
    <w:tmpl w:val="9C1ED7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DB75A6"/>
    <w:multiLevelType w:val="multilevel"/>
    <w:tmpl w:val="46EA1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3"/>
  </w:num>
  <w:num w:numId="14">
    <w:abstractNumId w:val="4"/>
  </w:num>
  <w:num w:numId="15">
    <w:abstractNumId w:val="12"/>
  </w:num>
  <w:num w:numId="16">
    <w:abstractNumId w:val="18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6"/>
  </w:num>
  <w:num w:numId="25">
    <w:abstractNumId w:val="6"/>
  </w:num>
  <w:num w:numId="26">
    <w:abstractNumId w:val="14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CCD"/>
    <w:rsid w:val="000F7A41"/>
    <w:rsid w:val="0018631E"/>
    <w:rsid w:val="001F2773"/>
    <w:rsid w:val="00217B87"/>
    <w:rsid w:val="00251BFF"/>
    <w:rsid w:val="00286EC7"/>
    <w:rsid w:val="00291CC2"/>
    <w:rsid w:val="00310BF1"/>
    <w:rsid w:val="0033674D"/>
    <w:rsid w:val="00363262"/>
    <w:rsid w:val="003A391D"/>
    <w:rsid w:val="0041102D"/>
    <w:rsid w:val="004210E8"/>
    <w:rsid w:val="00436B04"/>
    <w:rsid w:val="00483359"/>
    <w:rsid w:val="004C3B07"/>
    <w:rsid w:val="005114F8"/>
    <w:rsid w:val="00620DB4"/>
    <w:rsid w:val="006B4FF2"/>
    <w:rsid w:val="0071109A"/>
    <w:rsid w:val="008456ED"/>
    <w:rsid w:val="008669CF"/>
    <w:rsid w:val="008F63E3"/>
    <w:rsid w:val="00964017"/>
    <w:rsid w:val="00966552"/>
    <w:rsid w:val="00A60EE6"/>
    <w:rsid w:val="00B0628A"/>
    <w:rsid w:val="00B14DFB"/>
    <w:rsid w:val="00B749B1"/>
    <w:rsid w:val="00B74AAE"/>
    <w:rsid w:val="00B8120D"/>
    <w:rsid w:val="00B87CCD"/>
    <w:rsid w:val="00C131E5"/>
    <w:rsid w:val="00D717FE"/>
    <w:rsid w:val="00D828F5"/>
    <w:rsid w:val="00DB3E16"/>
    <w:rsid w:val="00E034F7"/>
    <w:rsid w:val="00E31CEC"/>
    <w:rsid w:val="00EF3BBA"/>
    <w:rsid w:val="00F2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3FD7C2F0"/>
  <w15:chartTrackingRefBased/>
  <w15:docId w15:val="{D2852D9E-A91B-492D-9F02-07254903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C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87CC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87C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87CC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87C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87C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87C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87C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87C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87C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87C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87CC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87CC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87CC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87CC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87C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87CC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C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7CC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B87C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7CC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7CCD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87CC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87CC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CC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CCD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CCD"/>
  </w:style>
  <w:style w:type="paragraph" w:styleId="EndnoteText">
    <w:name w:val="endnote text"/>
    <w:basedOn w:val="Normal"/>
    <w:link w:val="EndnoteTextChar"/>
    <w:uiPriority w:val="99"/>
    <w:semiHidden/>
    <w:unhideWhenUsed/>
    <w:rsid w:val="00B87CC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7CCD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87CC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87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CC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CCD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87C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CC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87C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87CCD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87CC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87CCD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B87CC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87CCD"/>
  </w:style>
  <w:style w:type="character" w:styleId="SubtleEmphasis">
    <w:name w:val="Subtle Emphasis"/>
    <w:basedOn w:val="DefaultParagraphFont"/>
    <w:uiPriority w:val="19"/>
    <w:qFormat/>
    <w:rsid w:val="00B87CC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87CC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87CC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CC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B87CC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87CC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87CCD"/>
    <w:pPr>
      <w:numPr>
        <w:numId w:val="21"/>
      </w:numPr>
    </w:pPr>
  </w:style>
  <w:style w:type="paragraph" w:styleId="Revision">
    <w:name w:val="Revision"/>
    <w:hidden/>
    <w:uiPriority w:val="99"/>
    <w:semiHidden/>
    <w:rsid w:val="00B87CC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7CC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87CCD"/>
    <w:rPr>
      <w:color w:val="808080"/>
    </w:rPr>
  </w:style>
  <w:style w:type="paragraph" w:customStyle="1" w:styleId="Default">
    <w:name w:val="Default"/>
    <w:rsid w:val="00B87C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c-bibliographic-informationcitation">
    <w:name w:val="c-bibliographic-information__citation"/>
    <w:basedOn w:val="Normal"/>
    <w:rsid w:val="00B87CC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uthors">
    <w:name w:val="authors"/>
    <w:basedOn w:val="DefaultParagraphFont"/>
    <w:rsid w:val="00B87CCD"/>
  </w:style>
  <w:style w:type="character" w:customStyle="1" w:styleId="Date1">
    <w:name w:val="Date1"/>
    <w:basedOn w:val="DefaultParagraphFont"/>
    <w:rsid w:val="00B87CCD"/>
  </w:style>
  <w:style w:type="character" w:customStyle="1" w:styleId="arttitle">
    <w:name w:val="art_title"/>
    <w:basedOn w:val="DefaultParagraphFont"/>
    <w:rsid w:val="00B87CCD"/>
  </w:style>
  <w:style w:type="character" w:customStyle="1" w:styleId="serialtitle">
    <w:name w:val="serial_title"/>
    <w:basedOn w:val="DefaultParagraphFont"/>
    <w:rsid w:val="00B87CCD"/>
  </w:style>
  <w:style w:type="character" w:customStyle="1" w:styleId="volumeissue">
    <w:name w:val="volume_issue"/>
    <w:basedOn w:val="DefaultParagraphFont"/>
    <w:rsid w:val="00B87CCD"/>
  </w:style>
  <w:style w:type="character" w:customStyle="1" w:styleId="pagerange">
    <w:name w:val="page_range"/>
    <w:basedOn w:val="DefaultParagraphFont"/>
    <w:rsid w:val="00B87CCD"/>
  </w:style>
  <w:style w:type="character" w:customStyle="1" w:styleId="doilink">
    <w:name w:val="doi_link"/>
    <w:basedOn w:val="DefaultParagraphFont"/>
    <w:rsid w:val="00B87CCD"/>
  </w:style>
  <w:style w:type="paragraph" w:styleId="PlainText">
    <w:name w:val="Plain Text"/>
    <w:basedOn w:val="Normal"/>
    <w:link w:val="PlainTextChar"/>
    <w:uiPriority w:val="99"/>
    <w:unhideWhenUsed/>
    <w:rsid w:val="00B87CCD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7CCD"/>
    <w:rPr>
      <w:rFonts w:ascii="Consolas" w:hAnsi="Consolas"/>
      <w:sz w:val="21"/>
      <w:szCs w:val="21"/>
      <w:lang w:val="en-US"/>
    </w:rPr>
  </w:style>
  <w:style w:type="character" w:customStyle="1" w:styleId="nlmstring-name">
    <w:name w:val="nlm_string-name"/>
    <w:basedOn w:val="DefaultParagraphFont"/>
    <w:rsid w:val="00B87CCD"/>
  </w:style>
  <w:style w:type="character" w:customStyle="1" w:styleId="ref-title">
    <w:name w:val="ref-title"/>
    <w:basedOn w:val="DefaultParagraphFont"/>
    <w:rsid w:val="00B87CCD"/>
  </w:style>
  <w:style w:type="character" w:customStyle="1" w:styleId="ref-journal">
    <w:name w:val="ref-journal"/>
    <w:basedOn w:val="DefaultParagraphFont"/>
    <w:rsid w:val="00B87CCD"/>
  </w:style>
  <w:style w:type="character" w:customStyle="1" w:styleId="ref-vol">
    <w:name w:val="ref-vol"/>
    <w:basedOn w:val="DefaultParagraphFont"/>
    <w:rsid w:val="00B87CCD"/>
  </w:style>
  <w:style w:type="character" w:customStyle="1" w:styleId="html-italic">
    <w:name w:val="html-italic"/>
    <w:basedOn w:val="DefaultParagraphFont"/>
    <w:rsid w:val="00B87CCD"/>
  </w:style>
  <w:style w:type="character" w:customStyle="1" w:styleId="element-citation">
    <w:name w:val="element-citation"/>
    <w:basedOn w:val="DefaultParagraphFont"/>
    <w:rsid w:val="00B87CCD"/>
  </w:style>
  <w:style w:type="character" w:customStyle="1" w:styleId="identifier">
    <w:name w:val="identifier"/>
    <w:basedOn w:val="DefaultParagraphFont"/>
    <w:rsid w:val="00B87CCD"/>
  </w:style>
  <w:style w:type="character" w:customStyle="1" w:styleId="id-label">
    <w:name w:val="id-label"/>
    <w:basedOn w:val="DefaultParagraphFont"/>
    <w:rsid w:val="00B87CCD"/>
  </w:style>
  <w:style w:type="character" w:customStyle="1" w:styleId="button-label">
    <w:name w:val="button-label"/>
    <w:basedOn w:val="DefaultParagraphFont"/>
    <w:rsid w:val="00B87CCD"/>
  </w:style>
  <w:style w:type="paragraph" w:customStyle="1" w:styleId="msonormal0">
    <w:name w:val="msonormal"/>
    <w:basedOn w:val="Normal"/>
    <w:rsid w:val="00B87CCD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5">
    <w:name w:val="xl65"/>
    <w:basedOn w:val="Normal"/>
    <w:rsid w:val="00B87C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IN" w:eastAsia="en-IN"/>
    </w:rPr>
  </w:style>
  <w:style w:type="paragraph" w:customStyle="1" w:styleId="xl66">
    <w:name w:val="xl66"/>
    <w:basedOn w:val="Normal"/>
    <w:rsid w:val="00B87CCD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xl67">
    <w:name w:val="xl67"/>
    <w:basedOn w:val="Normal"/>
    <w:rsid w:val="00B87CCD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customStyle="1" w:styleId="SupplementaryMaterial">
    <w:name w:val="Supplementary Material"/>
    <w:basedOn w:val="Title"/>
    <w:next w:val="Title"/>
    <w:qFormat/>
    <w:rsid w:val="001F2773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ipanwitasaha@nbu.ac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3</Pages>
  <Words>2792</Words>
  <Characters>19496</Characters>
  <Application>Microsoft Office Word</Application>
  <DocSecurity>0</DocSecurity>
  <Lines>1299</Lines>
  <Paragraphs>1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IP BASU</dc:creator>
  <cp:keywords/>
  <dc:description/>
  <cp:lastModifiedBy>DELL</cp:lastModifiedBy>
  <cp:revision>23</cp:revision>
  <dcterms:created xsi:type="dcterms:W3CDTF">2023-08-02T18:49:00Z</dcterms:created>
  <dcterms:modified xsi:type="dcterms:W3CDTF">2024-02-2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13164d8b9c4aeb6ff2d981a503277fde45a90e3ee194b40a0a255c8c8110f3</vt:lpwstr>
  </property>
</Properties>
</file>